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355EF" w14:textId="77777777" w:rsidR="003C52AC" w:rsidRPr="0078734D" w:rsidRDefault="003C52AC" w:rsidP="003C52AC">
      <w:pPr>
        <w:pStyle w:val="Corpo"/>
        <w:rPr>
          <w:rFonts w:ascii="Segoe UI" w:eastAsia="Segoe UI" w:hAnsi="Segoe UI" w:cs="Segoe UI"/>
          <w:sz w:val="18"/>
          <w:szCs w:val="18"/>
          <w:lang w:val="en-GB"/>
        </w:rPr>
      </w:pPr>
      <w:r w:rsidRPr="0078734D">
        <w:rPr>
          <w:lang w:val="en-GB"/>
        </w:rPr>
        <w:t> </w:t>
      </w:r>
    </w:p>
    <w:p w14:paraId="12548692" w14:textId="77777777" w:rsidR="003C52AC" w:rsidRPr="0078734D" w:rsidRDefault="003C52AC" w:rsidP="003C52AC">
      <w:pPr>
        <w:pStyle w:val="Corpo"/>
        <w:rPr>
          <w:rFonts w:ascii="Segoe UI" w:eastAsia="Segoe UI" w:hAnsi="Segoe UI" w:cs="Segoe UI"/>
          <w:sz w:val="18"/>
          <w:szCs w:val="18"/>
          <w:lang w:val="en-GB"/>
        </w:rPr>
      </w:pPr>
      <w:r w:rsidRPr="0078734D">
        <w:rPr>
          <w:lang w:val="en-GB"/>
        </w:rPr>
        <w:t> </w:t>
      </w:r>
    </w:p>
    <w:tbl>
      <w:tblPr>
        <w:tblStyle w:val="TableNormal"/>
        <w:tblW w:w="73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95"/>
        <w:gridCol w:w="870"/>
        <w:gridCol w:w="870"/>
        <w:gridCol w:w="975"/>
        <w:gridCol w:w="935"/>
        <w:gridCol w:w="870"/>
        <w:gridCol w:w="870"/>
        <w:gridCol w:w="870"/>
      </w:tblGrid>
      <w:tr w:rsidR="003C52AC" w:rsidRPr="0078734D" w14:paraId="6E62DDAB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B5339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Footprin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496C9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L 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97821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W 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2856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ax D III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453D3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ax D II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0A13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PL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59378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PA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7505C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Fr</w:t>
            </w:r>
          </w:p>
        </w:tc>
      </w:tr>
      <w:tr w:rsidR="003C52AC" w:rsidRPr="0078734D" w14:paraId="6CFC8874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ED9E3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9C18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9.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2B070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4.4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7825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18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032A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5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3EB7D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DE470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193B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3C52AC" w:rsidRPr="0078734D" w14:paraId="5AEC8B78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BB417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8AA33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4.6*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64A2F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5.7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B70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86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26C19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0.9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9CBC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B832F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47F83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.4 </w:t>
            </w:r>
          </w:p>
        </w:tc>
      </w:tr>
      <w:tr w:rsidR="003C52AC" w:rsidRPr="0078734D" w14:paraId="4DFB9AD8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F745A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F80E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.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0072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.4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B1025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85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749A9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4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1B9A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C0CA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EBD29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8.1 </w:t>
            </w:r>
          </w:p>
        </w:tc>
      </w:tr>
      <w:tr w:rsidR="003C52AC" w:rsidRPr="0078734D" w14:paraId="6243E397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03F3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5E64B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2*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07F65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.1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42FB8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57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75A24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0.5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A0F0B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6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FC520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A5C4F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.3 </w:t>
            </w:r>
          </w:p>
        </w:tc>
      </w:tr>
      <w:tr w:rsidR="003C52AC" w:rsidRPr="0078734D" w14:paraId="013941C1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F0E17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C7A52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.1*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D8032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6.3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BC0ED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.21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517DE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1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17C5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BD2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4F0DF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7.3 </w:t>
            </w:r>
          </w:p>
        </w:tc>
      </w:tr>
      <w:tr w:rsidR="003C52AC" w:rsidRPr="0078734D" w14:paraId="64D77E32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C3912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6301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9.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04EB9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.8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90AE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66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488A7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4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B39BF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32E61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6F87D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1.8 </w:t>
            </w:r>
          </w:p>
        </w:tc>
      </w:tr>
      <w:tr w:rsidR="003C52AC" w:rsidRPr="0078734D" w14:paraId="5C41E64D" w14:textId="77777777" w:rsidTr="00DF625E">
        <w:trPr>
          <w:trHeight w:val="48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12A24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B - 01 - 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A891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32.5*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9DAF2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8.1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15A78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62 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87E4A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.5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1CEC7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65F5F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56009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</w:t>
            </w:r>
          </w:p>
        </w:tc>
      </w:tr>
      <w:tr w:rsidR="003C52AC" w:rsidRPr="0078734D" w14:paraId="157EA50F" w14:textId="77777777" w:rsidTr="00DF625E">
        <w:trPr>
          <w:trHeight w:val="246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CF82E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Mean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9DF3E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9.0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621E5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6.97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F15E6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1.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7EBE0" w14:textId="77777777" w:rsidR="003C52AC" w:rsidRPr="0078734D" w:rsidRDefault="003C52AC" w:rsidP="00DF625E">
            <w:pPr>
              <w:pStyle w:val="Corpo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  1.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0C99E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27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372B1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17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39DEE" w14:textId="77777777" w:rsidR="003C52AC" w:rsidRPr="0078734D" w:rsidRDefault="003C52AC" w:rsidP="00DF625E">
            <w:pPr>
              <w:pStyle w:val="Corpo"/>
              <w:jc w:val="right"/>
              <w:rPr>
                <w:lang w:val="en-GB"/>
              </w:rPr>
            </w:pPr>
            <w:r w:rsidRPr="0078734D">
              <w:rPr>
                <w:sz w:val="22"/>
                <w:szCs w:val="22"/>
                <w:lang w:val="en-GB"/>
              </w:rPr>
              <w:t>6.8 </w:t>
            </w:r>
          </w:p>
        </w:tc>
      </w:tr>
    </w:tbl>
    <w:p w14:paraId="368EE2A7" w14:textId="77777777" w:rsidR="003C52AC" w:rsidRPr="0078734D" w:rsidRDefault="003C52AC" w:rsidP="003C52AC">
      <w:pPr>
        <w:pStyle w:val="Corpo"/>
        <w:widowControl w:val="0"/>
        <w:rPr>
          <w:rFonts w:ascii="Segoe UI" w:eastAsia="Segoe UI" w:hAnsi="Segoe UI" w:cs="Segoe UI"/>
          <w:sz w:val="18"/>
          <w:szCs w:val="18"/>
          <w:lang w:val="en-GB"/>
        </w:rPr>
      </w:pPr>
    </w:p>
    <w:p w14:paraId="2299EEF8" w14:textId="77777777" w:rsidR="003C52AC" w:rsidRDefault="003C52AC" w:rsidP="003C52AC">
      <w:pPr>
        <w:pStyle w:val="Corpo"/>
        <w:jc w:val="both"/>
        <w:rPr>
          <w:i/>
          <w:iCs/>
          <w:lang w:val="en-GB"/>
        </w:rPr>
      </w:pPr>
      <w:r w:rsidRPr="0078734D">
        <w:rPr>
          <w:i/>
          <w:iCs/>
          <w:lang w:val="en-GB"/>
        </w:rPr>
        <w:t>Table S2. Measurements of trackway 6B- 01. L: Length; W: Width; Max D III: Maximum deepness of digit III impression; Max D II: Maximum deepness of digit II impression; PL: Pace Length; SA: Pace Angle; Fr: Footprint rotation. * Estimated measure. All measures in cm and degrees. </w:t>
      </w:r>
    </w:p>
    <w:p w14:paraId="20D4B018" w14:textId="77777777" w:rsidR="000E67EA" w:rsidRDefault="000E67EA"/>
    <w:sectPr w:rsidR="000E67EA" w:rsidSect="00585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AC"/>
    <w:rsid w:val="0005048B"/>
    <w:rsid w:val="000E67EA"/>
    <w:rsid w:val="003C52AC"/>
    <w:rsid w:val="00585251"/>
    <w:rsid w:val="008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6DEAE"/>
  <w15:chartTrackingRefBased/>
  <w15:docId w15:val="{AFD139DC-6D85-4F7C-A1EA-992ED3C9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2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3C52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3C52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artinez, Ignacio</dc:creator>
  <cp:keywords/>
  <dc:description/>
  <cp:lastModifiedBy>Diaz Martinez, Ignacio</cp:lastModifiedBy>
  <cp:revision>1</cp:revision>
  <dcterms:created xsi:type="dcterms:W3CDTF">2025-11-02T07:46:00Z</dcterms:created>
  <dcterms:modified xsi:type="dcterms:W3CDTF">2025-11-02T07:46:00Z</dcterms:modified>
</cp:coreProperties>
</file>